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Supplemental Table 3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Comparison of database classifications</w:t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2880"/>
        <w:gridCol w:w="2880"/>
        <w:gridCol w:w="2880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</w:rPr>
              <w:t>Contig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z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Microbial Databas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</w:rPr>
              <w:t>Viral databas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</w:rPr>
              <w:t>Combined Database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4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1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8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Actinobacte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6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76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4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99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Pod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Po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4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6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Siph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Siph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9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2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4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7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6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4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88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Spirochaet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0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5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Fusel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Fusel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Pod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Po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8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86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03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4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Actinobacte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3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Alphaproteo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Actinobacte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7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lasma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4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chaeal virus - </w:t>
            </w:r>
            <w:ins w:id="0" w:author="Tom Schoenfeld" w:date="2008-07-23T11:16:00Z">
              <w:r>
                <w:rPr>
                  <w:sz w:val="20"/>
                  <w:szCs w:val="20"/>
                </w:rPr>
                <w:t xml:space="preserve"> </w:t>
              </w:r>
            </w:ins>
            <w:r>
              <w:rPr>
                <w:sz w:val="20"/>
                <w:szCs w:val="20"/>
              </w:rPr>
              <w:t>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8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3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9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Actinobacte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06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2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6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4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6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Fusel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Fusel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Proteo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4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92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Deinococc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Pod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Po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82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8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5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9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Actinobacte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Cau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4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4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Siph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Siph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virus - Globul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70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Spirochaet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Siph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Siph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5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vir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6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Bacteroidet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9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Alphaproteo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38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Spirochaet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1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Proteo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8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Deltaproteo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Spirochaet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44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4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Spirochaet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3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Methanococc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30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Deinococc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0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Deinococc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37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Spirochaet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42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Spirochaet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My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Nanoarchaeo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0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Cyano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Deinococc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Podovirid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Podovirida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Chlamydia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6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– Thermoprote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Proteobacter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Other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53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– Bacilli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Siphovirida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- Siphoviridae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Indicates Tetranucleotide GSPC based on a microbial database by Clas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Indicates Tetranucleotide GSPC based on a viral database by Family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Indicates Tetranucleotide GSPC based on a combined microbial and viral database by Famil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5:35:00Z</dcterms:created>
  <dc:creator>Willie John</dc:creator>
  <dc:description/>
  <cp:keywords/>
  <dc:language>en-US</dc:language>
  <cp:lastModifiedBy>Willie John</cp:lastModifiedBy>
  <dcterms:modified xsi:type="dcterms:W3CDTF">2008-09-10T16:08:00Z</dcterms:modified>
  <cp:revision>3</cp:revision>
  <dc:subject/>
  <dc:title>Table 2</dc:title>
</cp:coreProperties>
</file>